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364" w:rsidRPr="00697B9E" w:rsidRDefault="004F6364" w:rsidP="004F6364">
      <w:pPr>
        <w:pStyle w:val="Caption"/>
        <w:rPr>
          <w:noProof/>
          <w:sz w:val="16"/>
          <w:szCs w:val="16"/>
        </w:rPr>
      </w:pPr>
      <w:bookmarkStart w:id="0" w:name="_Toc34210303"/>
      <w:r>
        <w:t>S</w:t>
      </w:r>
      <w:r w:rsidRPr="00697B9E">
        <w:t xml:space="preserve">upplementary </w:t>
      </w:r>
      <w:r w:rsidR="00D011C0">
        <w:t>Table</w:t>
      </w:r>
      <w:r w:rsidRPr="00697B9E">
        <w:t xml:space="preserve"> </w:t>
      </w:r>
      <w:r w:rsidR="004937DD">
        <w:t>S</w:t>
      </w:r>
      <w:r w:rsidRPr="00697B9E">
        <w:fldChar w:fldCharType="begin"/>
      </w:r>
      <w:r w:rsidRPr="00697B9E">
        <w:instrText xml:space="preserve"> SEQ Supplementary_info \* ARABIC </w:instrText>
      </w:r>
      <w:r w:rsidRPr="00697B9E">
        <w:fldChar w:fldCharType="separate"/>
      </w:r>
      <w:r>
        <w:rPr>
          <w:noProof/>
        </w:rPr>
        <w:t>1</w:t>
      </w:r>
      <w:r w:rsidRPr="00697B9E">
        <w:fldChar w:fldCharType="end"/>
      </w:r>
      <w:r w:rsidRPr="00697B9E">
        <w:t xml:space="preserve"> : </w:t>
      </w:r>
      <w:r w:rsidRPr="003627FE">
        <w:t xml:space="preserve">Overview of sample design implemented in this study. </w:t>
      </w:r>
      <w:proofErr w:type="gramStart"/>
      <w:r w:rsidRPr="003627FE">
        <w:t>Blue: balanced experiment including five species (</w:t>
      </w:r>
      <w:r w:rsidRPr="003627FE">
        <w:rPr>
          <w:i/>
          <w:iCs/>
        </w:rPr>
        <w:t>B. dorsalis, Z. cucurbitae, B. oleae, C. capitata, C. quilicii</w:t>
      </w:r>
      <w:r w:rsidRPr="003627FE">
        <w:t>) sampled in two locations from two host plants within each location (three replicate samples for each host pl</w:t>
      </w:r>
      <w:bookmarkStart w:id="1" w:name="_GoBack"/>
      <w:bookmarkEnd w:id="1"/>
      <w:r w:rsidRPr="003627FE">
        <w:t xml:space="preserve">ant species); Grey: additional samples complementing the balanced experiment and including additional fruit fly species (and including </w:t>
      </w:r>
      <w:r w:rsidRPr="003627FE">
        <w:rPr>
          <w:i/>
          <w:iCs/>
        </w:rPr>
        <w:t>B. zonata, C. cosyra, C. rosa, C. flexuosa, C. podocarpi</w:t>
      </w:r>
      <w:r w:rsidRPr="003627FE">
        <w:t>), locations and host plants.</w:t>
      </w:r>
      <w:bookmarkEnd w:id="0"/>
      <w:proofErr w:type="gramEnd"/>
      <w:r w:rsidR="009A6FE8">
        <w:t xml:space="preserve"> Blue = dataset A; Blue + Grey = </w:t>
      </w:r>
      <w:r w:rsidR="009A6FE8" w:rsidRPr="00672EB2">
        <w:rPr>
          <w:b w:val="0"/>
        </w:rPr>
        <w:t>dataset B</w:t>
      </w:r>
      <w:r w:rsidR="009A6FE8">
        <w:t>.</w:t>
      </w:r>
    </w:p>
    <w:p w:rsidR="0026583D" w:rsidRDefault="0026583D" w:rsidP="004F6364">
      <w:r w:rsidRPr="0026583D">
        <w:rPr>
          <w:noProof/>
          <w:lang w:val="nl-BE" w:eastAsia="nl-BE"/>
        </w:rPr>
        <w:drawing>
          <wp:inline distT="0" distB="0" distL="0" distR="0">
            <wp:extent cx="5760720" cy="4764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6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58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64"/>
    <w:rsid w:val="00114E3E"/>
    <w:rsid w:val="00202D04"/>
    <w:rsid w:val="0026583D"/>
    <w:rsid w:val="00303C3B"/>
    <w:rsid w:val="00444C04"/>
    <w:rsid w:val="004937DD"/>
    <w:rsid w:val="004F6364"/>
    <w:rsid w:val="00675F69"/>
    <w:rsid w:val="008445E8"/>
    <w:rsid w:val="00853A27"/>
    <w:rsid w:val="00864B54"/>
    <w:rsid w:val="009714A1"/>
    <w:rsid w:val="009A6FE8"/>
    <w:rsid w:val="00AF6BC9"/>
    <w:rsid w:val="00B63E03"/>
    <w:rsid w:val="00B9081B"/>
    <w:rsid w:val="00BD74A4"/>
    <w:rsid w:val="00C02322"/>
    <w:rsid w:val="00D011C0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882F0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0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5</cp:revision>
  <dcterms:created xsi:type="dcterms:W3CDTF">2020-04-05T11:23:00Z</dcterms:created>
  <dcterms:modified xsi:type="dcterms:W3CDTF">2020-06-21T07:26:00Z</dcterms:modified>
</cp:coreProperties>
</file>